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60095" w14:textId="54A14D03" w:rsidR="00360A8E" w:rsidRDefault="006344BA" w:rsidP="00EB6CA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A97B3D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473AA1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A97B3D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A97B3D">
        <w:rPr>
          <w:rFonts w:ascii="Times New Roman" w:eastAsia="Times New Roman" w:hAnsi="Times New Roman" w:cs="Times New Roman"/>
          <w:sz w:val="24"/>
          <w:szCs w:val="24"/>
        </w:rPr>
        <w:t xml:space="preserve"> Preferred model vs. Alternate Models</w:t>
      </w:r>
      <w:r w:rsidR="00A97B3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ac"/>
        <w:tblW w:w="8640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448"/>
        <w:gridCol w:w="1584"/>
        <w:gridCol w:w="1584"/>
        <w:gridCol w:w="1584"/>
      </w:tblGrid>
      <w:tr w:rsidR="00765CA5" w14:paraId="27C045CB" w14:textId="505A8548" w:rsidTr="00203D4D">
        <w:trPr>
          <w:jc w:val="center"/>
        </w:trPr>
        <w:tc>
          <w:tcPr>
            <w:tcW w:w="144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713E87" w14:textId="43BBC7D6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efficient</w:t>
            </w:r>
          </w:p>
        </w:tc>
        <w:tc>
          <w:tcPr>
            <w:tcW w:w="244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0789830" w14:textId="77777777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 Description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D73266D" w14:textId="77777777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ferred Model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5961E41" w14:textId="77777777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ternate 1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138ACB" w14:textId="77777777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ternate 2</w:t>
            </w:r>
          </w:p>
        </w:tc>
      </w:tr>
      <w:tr w:rsidR="00765CA5" w14:paraId="787B5B96" w14:textId="19674185" w:rsidTr="00203D4D">
        <w:trPr>
          <w:jc w:val="center"/>
        </w:trPr>
        <w:tc>
          <w:tcPr>
            <w:tcW w:w="1440" w:type="dxa"/>
            <w:tcBorders>
              <w:left w:val="nil"/>
              <w:bottom w:val="single" w:sz="4" w:space="0" w:color="000000"/>
              <w:right w:val="nil"/>
            </w:tcBorders>
          </w:tcPr>
          <w:p w14:paraId="1642517E" w14:textId="77777777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3D12F6" w14:textId="77777777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0D2616" w14:textId="0C69EDE5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= 538; </w:t>
            </w:r>
          </w:p>
          <w:p w14:paraId="1E7ACEBE" w14:textId="56D829E1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ld= 656</w:t>
            </w:r>
          </w:p>
          <w:p w14:paraId="685A2411" w14:textId="7F2D2E1F" w:rsidR="00765CA5" w:rsidRDefault="00765CA5" w:rsidP="00D16C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TP = $9.87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526803B" w14:textId="1D801A68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= 462; Wald=617</w:t>
            </w:r>
          </w:p>
          <w:p w14:paraId="11125265" w14:textId="3BB6D199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TP = $10.16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EFA2F1" w14:textId="5C454241" w:rsidR="00765CA5" w:rsidRDefault="00765CA5" w:rsidP="00BE1F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= </w:t>
            </w:r>
            <w:r w:rsidR="00B955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3; Wald=635</w:t>
            </w:r>
          </w:p>
          <w:p w14:paraId="324ABE82" w14:textId="6C89FCEE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TP = $9.82</w:t>
            </w:r>
          </w:p>
        </w:tc>
      </w:tr>
      <w:tr w:rsidR="00765CA5" w14:paraId="69E3EC5B" w14:textId="7D75DB53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8BF2" w14:textId="77777777" w:rsidR="00765CA5" w:rsidRDefault="00473AA1" w:rsidP="00765CA5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7F88" w14:textId="2A49B3E4" w:rsidR="00765CA5" w:rsidRDefault="00765CA5" w:rsidP="00765CA5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itial Valu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bSup>
            </m:oMath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5C3A" w14:textId="68870958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7CBA"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**</w:t>
            </w:r>
            <w:r w:rsidRPr="005A7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CC0D" w14:textId="1F7E54CE" w:rsidR="00765CA5" w:rsidRPr="00203D4D" w:rsidRDefault="00765CA5" w:rsidP="00765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0.40307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E44B" w14:textId="4C882286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0.312476**</w:t>
            </w:r>
          </w:p>
        </w:tc>
      </w:tr>
      <w:tr w:rsidR="00765CA5" w14:paraId="08E5A006" w14:textId="21642C80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5A77" w14:textId="77777777" w:rsidR="00765CA5" w:rsidRDefault="00473AA1" w:rsidP="00765CA5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6749" w14:textId="1DA157A8" w:rsidR="00765CA5" w:rsidRDefault="00765CA5" w:rsidP="00765CA5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wareness of AIS proble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5679" w14:textId="51AC8DDD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>1.9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*</w:t>
            </w: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62EF" w14:textId="63CB3C36" w:rsidR="00765CA5" w:rsidRPr="00203D4D" w:rsidRDefault="00765CA5" w:rsidP="00765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2.676548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31C7" w14:textId="06D1D729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2.561663*</w:t>
            </w:r>
          </w:p>
        </w:tc>
      </w:tr>
      <w:tr w:rsidR="00765CA5" w14:paraId="21C832F3" w14:textId="335D99D4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BC0D" w14:textId="77777777" w:rsidR="00765CA5" w:rsidRDefault="00473AA1" w:rsidP="00765CA5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2F90" w14:textId="50124551" w:rsidR="00765CA5" w:rsidRDefault="00765CA5" w:rsidP="00765CA5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rth * Awareness of AIS proble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966E" w14:textId="37963771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**</w:t>
            </w: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E21D" w14:textId="3C8B58F2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-1.462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3871" w14:textId="7CE19085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-0.7013**</w:t>
            </w:r>
          </w:p>
        </w:tc>
      </w:tr>
      <w:tr w:rsidR="00765CA5" w14:paraId="381463BC" w14:textId="2B6F3697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5D56" w14:textId="77777777" w:rsidR="00765CA5" w:rsidRDefault="00473AA1" w:rsidP="00765CA5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6389" w14:textId="74722E08" w:rsidR="00765CA5" w:rsidRDefault="00765CA5" w:rsidP="00765CA5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ceived AIS ris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80EC" w14:textId="5B5CE283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>.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A4C4" w14:textId="156AB44D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0.25630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D48A" w14:textId="3993B95A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589AC47C" w14:textId="3961E154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0695" w14:textId="77777777" w:rsidR="00765CA5" w:rsidRDefault="00473AA1" w:rsidP="00765CA5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5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4019" w14:textId="733A8131" w:rsidR="00765CA5" w:rsidRDefault="00765CA5" w:rsidP="00765CA5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isit motiv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BAE1" w14:textId="267B2A4A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>-1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*</w:t>
            </w: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06C3" w14:textId="5E122B87" w:rsidR="00765CA5" w:rsidRPr="00203D4D" w:rsidRDefault="00765CA5" w:rsidP="00765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-1.05662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4A28" w14:textId="7A1CC14A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79A8C05F" w14:textId="6A9E25D7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AEBA" w14:textId="77777777" w:rsidR="00765CA5" w:rsidRDefault="00473AA1" w:rsidP="00765CA5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6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DBB4" w14:textId="3C303FA0" w:rsidR="00765CA5" w:rsidRDefault="00765CA5" w:rsidP="00765CA5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c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62D4" w14:textId="2205ADD3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*</w:t>
            </w: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4213" w14:textId="4EEA432E" w:rsidR="00765CA5" w:rsidRPr="00203D4D" w:rsidRDefault="00765CA5" w:rsidP="00765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-2.42802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8B52" w14:textId="0C201926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-1.96731**</w:t>
            </w:r>
          </w:p>
        </w:tc>
      </w:tr>
      <w:tr w:rsidR="00765CA5" w14:paraId="40E18EA8" w14:textId="4016329E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F8D1" w14:textId="77777777" w:rsidR="00765CA5" w:rsidRDefault="00473AA1" w:rsidP="00765CA5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7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50F3" w14:textId="46718DB0" w:rsidR="00765CA5" w:rsidRDefault="00765CA5" w:rsidP="00765CA5">
            <w:pPr>
              <w:jc w:val="center"/>
              <w:rPr>
                <w:i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du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711E" w14:textId="0D556C56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4286" w14:textId="2129D917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D21E" w14:textId="5D7A0385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0.290375</w:t>
            </w:r>
          </w:p>
        </w:tc>
      </w:tr>
      <w:tr w:rsidR="00765CA5" w14:paraId="2490332E" w14:textId="654F07BF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A0FE" w14:textId="77777777" w:rsidR="00765CA5" w:rsidRDefault="00473AA1" w:rsidP="00765CA5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8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0193" w14:textId="2CE6000D" w:rsidR="00765CA5" w:rsidRDefault="00765CA5" w:rsidP="00765CA5">
            <w:pPr>
              <w:jc w:val="center"/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nd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1AF3" w14:textId="0E9CBA6F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>1.6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BF1B" w14:textId="2DA8E148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5F20" w14:textId="42D76065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1.696426</w:t>
            </w:r>
          </w:p>
        </w:tc>
      </w:tr>
      <w:tr w:rsidR="00765CA5" w14:paraId="09FE87C5" w14:textId="3DBB7216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3C8F" w14:textId="77777777" w:rsidR="00765CA5" w:rsidRDefault="00473AA1" w:rsidP="00765CA5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9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136B" w14:textId="5B99E958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ed 45 or Great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9EB3" w14:textId="3A99A8F7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C93">
              <w:rPr>
                <w:rFonts w:ascii="Times New Roman" w:hAnsi="Times New Roman" w:cs="Times New Roman"/>
                <w:sz w:val="20"/>
                <w:szCs w:val="20"/>
              </w:rPr>
              <w:t>1.8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2706" w14:textId="33F3D6F6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DD88" w14:textId="2C8A5CEE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1.0563</w:t>
            </w:r>
          </w:p>
        </w:tc>
      </w:tr>
      <w:tr w:rsidR="00765CA5" w14:paraId="72B12979" w14:textId="3F90E808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507C" w14:textId="77777777" w:rsidR="00765CA5" w:rsidRDefault="00473AA1" w:rsidP="00D16C93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10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5633" w14:textId="531BEDD4" w:rsidR="00765CA5" w:rsidRDefault="00BA4F9F" w:rsidP="00D16C9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IS </w:t>
            </w:r>
            <w:r w:rsidR="00765CA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nowledge</w:t>
            </w:r>
            <w:r w:rsidR="00765CA5" w:rsidDel="0001394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C25C" w14:textId="717FAFE9" w:rsidR="00765CA5" w:rsidRDefault="00765CA5" w:rsidP="00D16C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2979" w14:textId="4A8C6BF0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F015" w14:textId="0815BE6B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2.212537**</w:t>
            </w:r>
          </w:p>
        </w:tc>
      </w:tr>
      <w:tr w:rsidR="00765CA5" w14:paraId="125CA121" w14:textId="02FCDF56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EA9D" w14:textId="77777777" w:rsidR="00765CA5" w:rsidRDefault="00473AA1" w:rsidP="00D16C93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52FC" w14:textId="4536B562" w:rsidR="00765CA5" w:rsidRDefault="00765CA5" w:rsidP="00D16C9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ishing</w:t>
            </w:r>
            <w:r w:rsidDel="0001394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9877" w14:textId="5ED95860" w:rsidR="00765CA5" w:rsidRDefault="00765CA5" w:rsidP="00D16C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DE14" w14:textId="53204AAB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7EBB" w14:textId="18DD5C43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-2.02404**</w:t>
            </w:r>
          </w:p>
        </w:tc>
      </w:tr>
      <w:tr w:rsidR="00765CA5" w14:paraId="32F462F0" w14:textId="298FBD66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36A0" w14:textId="77777777" w:rsidR="00765CA5" w:rsidRDefault="00473AA1" w:rsidP="00D16C93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3E1C" w14:textId="234B784B" w:rsidR="00765CA5" w:rsidRDefault="00765CA5" w:rsidP="00D16C9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kega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Lak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BBE6" w14:textId="215299F5" w:rsidR="00765CA5" w:rsidRDefault="00765CA5" w:rsidP="00D16C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269E" w14:textId="24D31588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60DA" w14:textId="50EDCE62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43471F68" w14:textId="77777777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4BDD" w14:textId="4A909596" w:rsidR="00765CA5" w:rsidRDefault="00473AA1" w:rsidP="00765CA5">
            <w:pPr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13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04D8" w14:textId="6CE47E96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ull Lak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CF13" w14:textId="20B56759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E85D" w14:textId="5AA952ED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0.3905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172C" w14:textId="653CF675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77C12C26" w14:textId="77777777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5810" w14:textId="3EEB24E5" w:rsidR="00765CA5" w:rsidRDefault="00473AA1" w:rsidP="00765CA5">
            <w:pPr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14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540D" w14:textId="523BED37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newaska Lak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4253" w14:textId="2BEBE68C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4E8F" w14:textId="10C70C6B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-2.840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86B6" w14:textId="38013F46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21DC985C" w14:textId="77777777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06F4" w14:textId="0261046B" w:rsidR="00765CA5" w:rsidRDefault="00473AA1" w:rsidP="00765CA5">
            <w:pPr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15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7EA0" w14:textId="433CE981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oronis Lak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C4F9" w14:textId="0B805388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603F" w14:textId="6E14E46A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-2.075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17EB" w14:textId="76FA68BE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2557454C" w14:textId="77777777" w:rsidTr="00203D4D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2E48" w14:textId="0923CC7F" w:rsidR="00765CA5" w:rsidRDefault="00473AA1" w:rsidP="00765CA5">
            <w:pPr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16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6B9A" w14:textId="03EEA28F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com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DEEB" w14:textId="0152C86D" w:rsid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AD78" w14:textId="488E0744" w:rsidR="00765CA5" w:rsidRPr="00203D4D" w:rsidRDefault="00765CA5" w:rsidP="00765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D4D">
              <w:rPr>
                <w:rFonts w:ascii="Times New Roman" w:hAnsi="Times New Roman" w:cs="Times New Roman"/>
                <w:sz w:val="20"/>
                <w:szCs w:val="20"/>
              </w:rPr>
              <w:t>0.252276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B519" w14:textId="7B350176" w:rsidR="00765CA5" w:rsidRPr="00765CA5" w:rsidRDefault="00765CA5" w:rsidP="00765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4845F90" w14:textId="77777777" w:rsidR="00360A8E" w:rsidRDefault="00360A8E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4552F100" w14:textId="77777777" w:rsidR="00360A8E" w:rsidRDefault="00A97B3D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indicates significance at the 99% confidence level.</w:t>
      </w:r>
    </w:p>
    <w:p w14:paraId="19F4771A" w14:textId="77777777" w:rsidR="00360A8E" w:rsidRDefault="00A97B3D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*indicated significance at the 95% confidence level</w:t>
      </w:r>
    </w:p>
    <w:p w14:paraId="0DBEC8F6" w14:textId="77777777" w:rsidR="00360A8E" w:rsidRDefault="00360A8E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2067E4C0" w14:textId="07C10B72" w:rsidR="00765CA5" w:rsidRPr="008E6821" w:rsidRDefault="00A97B3D" w:rsidP="00765CA5">
      <w:pPr>
        <w:spacing w:after="0" w:line="24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dicator variables are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Fishing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(1: Fishing chosen as primary reason for visit; 0: All others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), Gender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:Female; 0:Male), </w:t>
      </w:r>
      <w:r w:rsidR="00765CA5">
        <w:rPr>
          <w:rFonts w:ascii="Times New Roman" w:eastAsiaTheme="minorEastAsia" w:hAnsi="Times New Roman" w:cs="Times New Roman"/>
          <w:i/>
          <w:sz w:val="20"/>
          <w:szCs w:val="20"/>
        </w:rPr>
        <w:t xml:space="preserve">Local </w:t>
      </w:r>
      <w:r w:rsidR="00765CA5">
        <w:rPr>
          <w:rFonts w:ascii="Times New Roman" w:eastAsiaTheme="minorEastAsia" w:hAnsi="Times New Roman" w:cs="Times New Roman"/>
          <w:sz w:val="20"/>
          <w:szCs w:val="20"/>
        </w:rPr>
        <w:t>(1: respondents indicated they were staying at/coming from home; 0: respondents indicated they</w:t>
      </w:r>
      <w:r w:rsidR="00A77E3C">
        <w:rPr>
          <w:rFonts w:ascii="Times New Roman" w:eastAsiaTheme="minorEastAsia" w:hAnsi="Times New Roman" w:cs="Times New Roman"/>
          <w:sz w:val="20"/>
          <w:szCs w:val="20"/>
        </w:rPr>
        <w:t xml:space="preserve"> were</w:t>
      </w:r>
      <w:r w:rsidR="00765CA5">
        <w:rPr>
          <w:rFonts w:ascii="Times New Roman" w:eastAsiaTheme="minorEastAsia" w:hAnsi="Times New Roman" w:cs="Times New Roman"/>
          <w:sz w:val="20"/>
          <w:szCs w:val="20"/>
        </w:rPr>
        <w:t xml:space="preserve"> not),</w:t>
      </w:r>
      <w:r w:rsidR="00765CA5" w:rsidRPr="00765CA5">
        <w:rPr>
          <w:rFonts w:ascii="Times New Roman" w:eastAsiaTheme="minorEastAsia" w:hAnsi="Times New Roman" w:cs="Times New Roman"/>
          <w:i/>
          <w:sz w:val="20"/>
          <w:szCs w:val="20"/>
        </w:rPr>
        <w:t xml:space="preserve"> </w:t>
      </w:r>
      <w:r w:rsidR="00765CA5">
        <w:rPr>
          <w:rFonts w:ascii="Times New Roman" w:eastAsiaTheme="minorEastAsia" w:hAnsi="Times New Roman" w:cs="Times New Roman"/>
          <w:i/>
          <w:sz w:val="20"/>
          <w:szCs w:val="20"/>
        </w:rPr>
        <w:t xml:space="preserve">Gender </w:t>
      </w:r>
      <w:r w:rsidR="00765CA5">
        <w:rPr>
          <w:rFonts w:ascii="Times New Roman" w:eastAsiaTheme="minorEastAsia" w:hAnsi="Times New Roman" w:cs="Times New Roman"/>
          <w:sz w:val="20"/>
          <w:szCs w:val="20"/>
        </w:rPr>
        <w:t xml:space="preserve">(1: female; 0: </w:t>
      </w:r>
      <w:r w:rsidR="00A77E3C">
        <w:rPr>
          <w:rFonts w:ascii="Times New Roman" w:eastAsiaTheme="minorEastAsia" w:hAnsi="Times New Roman" w:cs="Times New Roman"/>
          <w:sz w:val="20"/>
          <w:szCs w:val="20"/>
        </w:rPr>
        <w:t xml:space="preserve">male); no respondents choose </w:t>
      </w:r>
      <w:r w:rsidR="00765CA5">
        <w:rPr>
          <w:rFonts w:ascii="Times New Roman" w:eastAsiaTheme="minorEastAsia" w:hAnsi="Times New Roman" w:cs="Times New Roman"/>
          <w:sz w:val="20"/>
          <w:szCs w:val="20"/>
        </w:rPr>
        <w:t xml:space="preserve">non-binary. </w:t>
      </w:r>
      <w:r w:rsidR="00765CA5" w:rsidRPr="00D16C93">
        <w:rPr>
          <w:rFonts w:ascii="Times New Roman" w:eastAsiaTheme="minorEastAsia" w:hAnsi="Times New Roman" w:cs="Times New Roman"/>
          <w:i/>
          <w:sz w:val="20"/>
          <w:szCs w:val="20"/>
        </w:rPr>
        <w:t xml:space="preserve"> </w:t>
      </w:r>
      <w:r w:rsidR="00765CA5">
        <w:rPr>
          <w:rFonts w:ascii="Times New Roman" w:eastAsiaTheme="minorEastAsia" w:hAnsi="Times New Roman" w:cs="Times New Roman"/>
          <w:i/>
          <w:sz w:val="20"/>
          <w:szCs w:val="20"/>
        </w:rPr>
        <w:t>Aged 45 or greater</w:t>
      </w:r>
      <w:r w:rsidR="00765CA5">
        <w:rPr>
          <w:rFonts w:ascii="Times New Roman" w:eastAsiaTheme="minorEastAsia" w:hAnsi="Times New Roman" w:cs="Times New Roman"/>
          <w:sz w:val="20"/>
          <w:szCs w:val="20"/>
        </w:rPr>
        <w:t xml:space="preserve"> (1: respondent is 45 years of age or older; 0: respondent is less than 45)</w:t>
      </w:r>
      <w:r w:rsidR="00765CA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IS</w:t>
      </w:r>
      <w:r w:rsidR="00BA4F9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Knowledg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1: Correctly identified AIS in the lake; 0: Did not)</w:t>
      </w:r>
      <w:r w:rsidR="00765C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nd </w:t>
      </w:r>
      <w:r w:rsidR="00765CA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Lake </w:t>
      </w:r>
      <w:r w:rsidR="00765CA5" w:rsidRPr="00203D4D">
        <w:rPr>
          <w:rFonts w:ascii="Times New Roman" w:eastAsia="Times New Roman" w:hAnsi="Times New Roman" w:cs="Times New Roman"/>
          <w:color w:val="000000"/>
          <w:sz w:val="20"/>
          <w:szCs w:val="20"/>
        </w:rPr>
        <w:t>variable</w:t>
      </w:r>
      <w:r w:rsidR="00A77E3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s </w:t>
      </w:r>
      <w:r w:rsidR="00A77E3C"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="00765CA5">
        <w:rPr>
          <w:rFonts w:ascii="Times New Roman" w:eastAsia="Times New Roman" w:hAnsi="Times New Roman" w:cs="Times New Roman"/>
          <w:color w:val="000000"/>
          <w:sz w:val="20"/>
          <w:szCs w:val="20"/>
        </w:rPr>
        <w:t>1: the specified lake; 0: a different lake).</w:t>
      </w:r>
      <w:r w:rsidR="00765CA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Initial </w:t>
      </w:r>
      <w:r w:rsidRPr="0064438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Value </w:t>
      </w:r>
      <w:r w:rsidRPr="0064438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the first bid offered in the </w:t>
      </w:r>
      <w:r w:rsidR="00A77E3C">
        <w:rPr>
          <w:rFonts w:ascii="Times New Roman" w:eastAsia="Times New Roman" w:hAnsi="Times New Roman" w:cs="Times New Roman"/>
          <w:color w:val="000000"/>
          <w:sz w:val="20"/>
          <w:szCs w:val="20"/>
        </w:rPr>
        <w:t>WTP</w:t>
      </w:r>
      <w:r w:rsidRPr="0064438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question</w:t>
      </w:r>
      <w:r w:rsidR="00A77E3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Scalar variables are </w:t>
      </w:r>
      <w:r w:rsidRPr="00203D4D">
        <w:rPr>
          <w:rFonts w:ascii="Times New Roman" w:eastAsia="Gungsuh" w:hAnsi="Times New Roman" w:cs="Times New Roman"/>
          <w:i/>
          <w:sz w:val="20"/>
          <w:szCs w:val="20"/>
        </w:rPr>
        <w:t>Income</w:t>
      </w:r>
      <w:r w:rsidRPr="00644387">
        <w:rPr>
          <w:rFonts w:ascii="Times New Roman" w:eastAsia="Gungsuh" w:hAnsi="Times New Roman" w:cs="Times New Roman"/>
          <w:sz w:val="20"/>
          <w:szCs w:val="20"/>
        </w:rPr>
        <w:t xml:space="preserve"> (1 through 12; 1: Income &lt; $20,000, 2: $20,000 ≤ Income ≤ $29,999, 3: $30,000 ≤ Income ≤ $39,999, 4: $40,000 ≤ Income ≤ $49,999,5: $50,000 ≤ Income ≤ $59,999, 6: $60,000 ≤ Income ≤ $69,999, 7: $70,000 ≤ Income ≤ $79,999, 8: $80,000 ≤ Income ≤ $89,999, 9: $90,000 ≤ Income ≤ $99,999, 10: $100,000 ≤ Income ≤ $149,999, 11: $150,000 ≤ Income ≤ $199,999, 12: Income ≥ $200,000)</w:t>
      </w:r>
      <w:r w:rsidR="00A77E3C">
        <w:rPr>
          <w:rFonts w:ascii="Times New Roman" w:eastAsia="Gungsuh" w:hAnsi="Times New Roman" w:cs="Times New Roman"/>
          <w:sz w:val="20"/>
          <w:szCs w:val="20"/>
        </w:rPr>
        <w:t>,</w:t>
      </w:r>
      <w:r w:rsidRPr="00644387">
        <w:rPr>
          <w:rFonts w:ascii="Times New Roman" w:eastAsia="Gungsuh" w:hAnsi="Times New Roman" w:cs="Times New Roman"/>
          <w:sz w:val="20"/>
          <w:szCs w:val="20"/>
        </w:rPr>
        <w:t xml:space="preserve"> </w:t>
      </w:r>
      <w:r w:rsidR="00BA4F9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Awareness of AIS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roble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</w:t>
      </w:r>
      <w:r w:rsidR="007625BF">
        <w:rPr>
          <w:rFonts w:ascii="Times New Roman" w:eastAsia="Times New Roman" w:hAnsi="Times New Roman" w:cs="Times New Roman"/>
          <w:color w:val="000000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Not a problem at all,</w:t>
      </w:r>
      <w:r w:rsidR="007625B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Slight Problem, </w:t>
      </w:r>
      <w:r w:rsidR="007625BF"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Moderate Problem, </w:t>
      </w:r>
      <w:r w:rsidR="007625BF"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Severe Problem)</w:t>
      </w:r>
      <w:r w:rsidR="00A77E3C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BA4F9F"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erceived AIS</w:t>
      </w:r>
      <w:r w:rsidR="00BA4F9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Risk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s the sum across the risk categories</w:t>
      </w:r>
      <w:r w:rsidR="00C04E2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here the options </w:t>
      </w:r>
      <w:r w:rsidR="00A453C2">
        <w:rPr>
          <w:rFonts w:ascii="Times New Roman" w:eastAsia="Times New Roman" w:hAnsi="Times New Roman" w:cs="Times New Roman"/>
          <w:color w:val="000000"/>
          <w:sz w:val="20"/>
          <w:szCs w:val="20"/>
        </w:rPr>
        <w:t>w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 </w:t>
      </w:r>
      <w:r w:rsidR="00C04E26" w:rsidRPr="00C04E26">
        <w:rPr>
          <w:rFonts w:ascii="Times New Roman" w:eastAsia="Times New Roman" w:hAnsi="Times New Roman" w:cs="Times New Roman"/>
          <w:color w:val="000000"/>
          <w:sz w:val="20"/>
          <w:szCs w:val="20"/>
        </w:rPr>
        <w:t>(0: No risk at all, 1: Slight risk, 2: Moderate risk, 3: High Risk, 4: Extreme Risk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="00A77E3C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="00BA4F9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Visit Motivation</w:t>
      </w:r>
      <w:r w:rsidR="00BA4F9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easured how important it was for the respondent to “be on my own”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(0: Not at all important, 1: Slightly important, 2: Moderately important, 3: Very important, 4: Extremely important)</w:t>
      </w:r>
      <w:r w:rsidR="00BA4F9F">
        <w:rPr>
          <w:rFonts w:ascii="Times New Roman" w:eastAsia="Times New Roman" w:hAnsi="Times New Roman" w:cs="Times New Roman"/>
          <w:color w:val="000000"/>
          <w:sz w:val="20"/>
          <w:szCs w:val="20"/>
        </w:rPr>
        <w:t>, 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A453C2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Education </w:t>
      </w:r>
      <w:r w:rsidR="00765CA5">
        <w:rPr>
          <w:rFonts w:ascii="Times New Roman" w:hAnsi="Times New Roman" w:cs="Times New Roman"/>
          <w:color w:val="000000"/>
          <w:sz w:val="20"/>
          <w:szCs w:val="20"/>
        </w:rPr>
        <w:t xml:space="preserve">(1: Did not complete high school, 2: Completed high school, 3: Some college but no degree, 4:Associate degree or vocational degree, 5: College bachelor’s degree, 6:Some postgraduate work but no degree, 7: Completed graduate degree).  </w:t>
      </w:r>
    </w:p>
    <w:p w14:paraId="3BF5C4BF" w14:textId="77777777" w:rsidR="00360A8E" w:rsidRDefault="00360A8E"/>
    <w:p w14:paraId="5E89A4C2" w14:textId="77777777" w:rsidR="00360A8E" w:rsidRDefault="00360A8E"/>
    <w:sectPr w:rsidR="00360A8E" w:rsidSect="009B6E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1C68B4" w14:textId="77777777" w:rsidR="0038791E" w:rsidRDefault="0038791E">
      <w:pPr>
        <w:spacing w:after="0" w:line="240" w:lineRule="auto"/>
      </w:pPr>
      <w:r>
        <w:separator/>
      </w:r>
    </w:p>
  </w:endnote>
  <w:endnote w:type="continuationSeparator" w:id="0">
    <w:p w14:paraId="7B9599EA" w14:textId="77777777" w:rsidR="0038791E" w:rsidRDefault="00387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8D1E4" w14:textId="532471BD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43D11">
      <w:rPr>
        <w:noProof/>
        <w:color w:val="000000"/>
      </w:rPr>
      <w:t>1</w:t>
    </w:r>
    <w:r>
      <w:rPr>
        <w:color w:val="000000"/>
      </w:rPr>
      <w:fldChar w:fldCharType="end"/>
    </w:r>
  </w:p>
  <w:p w14:paraId="5FE8DE56" w14:textId="77777777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76736" w14:textId="77777777" w:rsidR="0038791E" w:rsidRDefault="0038791E">
      <w:pPr>
        <w:spacing w:after="0" w:line="240" w:lineRule="auto"/>
      </w:pPr>
      <w:r>
        <w:separator/>
      </w:r>
    </w:p>
  </w:footnote>
  <w:footnote w:type="continuationSeparator" w:id="0">
    <w:p w14:paraId="596C4BDD" w14:textId="77777777" w:rsidR="0038791E" w:rsidRDefault="003879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50359" w14:textId="77777777" w:rsidR="00313E4E" w:rsidRDefault="00313E4E">
    <w:pPr>
      <w:spacing w:after="0" w:line="240" w:lineRule="auto"/>
      <w:jc w:val="center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  <w:highlight w:val="white"/>
      </w:rPr>
      <w:t xml:space="preserve">Confidential Manuscript submitted to Plos One </w:t>
    </w:r>
  </w:p>
  <w:p w14:paraId="212E6452" w14:textId="77777777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A8E"/>
    <w:rsid w:val="00006B21"/>
    <w:rsid w:val="00016EF6"/>
    <w:rsid w:val="000206AB"/>
    <w:rsid w:val="0002698C"/>
    <w:rsid w:val="000372BF"/>
    <w:rsid w:val="000A26F9"/>
    <w:rsid w:val="000B2C6A"/>
    <w:rsid w:val="000B4EBE"/>
    <w:rsid w:val="000D7D61"/>
    <w:rsid w:val="001516A0"/>
    <w:rsid w:val="001828B0"/>
    <w:rsid w:val="001D6871"/>
    <w:rsid w:val="001E1164"/>
    <w:rsid w:val="001E40D3"/>
    <w:rsid w:val="001F5799"/>
    <w:rsid w:val="001F5FA7"/>
    <w:rsid w:val="00203D4D"/>
    <w:rsid w:val="002122FD"/>
    <w:rsid w:val="00215CBE"/>
    <w:rsid w:val="00251FCF"/>
    <w:rsid w:val="0029572F"/>
    <w:rsid w:val="002C0D3B"/>
    <w:rsid w:val="002E6689"/>
    <w:rsid w:val="002F2DC5"/>
    <w:rsid w:val="00303C15"/>
    <w:rsid w:val="00313E4E"/>
    <w:rsid w:val="003150DF"/>
    <w:rsid w:val="003277A4"/>
    <w:rsid w:val="0033053C"/>
    <w:rsid w:val="00342670"/>
    <w:rsid w:val="00357EDD"/>
    <w:rsid w:val="00360A8E"/>
    <w:rsid w:val="00373A7A"/>
    <w:rsid w:val="0038791E"/>
    <w:rsid w:val="00391030"/>
    <w:rsid w:val="003D647E"/>
    <w:rsid w:val="00473AA1"/>
    <w:rsid w:val="0049567C"/>
    <w:rsid w:val="004B3132"/>
    <w:rsid w:val="004C1BDE"/>
    <w:rsid w:val="004E61E7"/>
    <w:rsid w:val="00500229"/>
    <w:rsid w:val="005473F3"/>
    <w:rsid w:val="00574CE2"/>
    <w:rsid w:val="00575B1D"/>
    <w:rsid w:val="00587870"/>
    <w:rsid w:val="00591B59"/>
    <w:rsid w:val="005C4E98"/>
    <w:rsid w:val="006344BA"/>
    <w:rsid w:val="00644387"/>
    <w:rsid w:val="00645324"/>
    <w:rsid w:val="00702B37"/>
    <w:rsid w:val="00716F91"/>
    <w:rsid w:val="007625BF"/>
    <w:rsid w:val="00765CA5"/>
    <w:rsid w:val="00773DAC"/>
    <w:rsid w:val="007A68E5"/>
    <w:rsid w:val="007C6395"/>
    <w:rsid w:val="007D4CCF"/>
    <w:rsid w:val="00815D2D"/>
    <w:rsid w:val="00874F92"/>
    <w:rsid w:val="008921E5"/>
    <w:rsid w:val="00892C46"/>
    <w:rsid w:val="008E4DEE"/>
    <w:rsid w:val="00917C92"/>
    <w:rsid w:val="00934068"/>
    <w:rsid w:val="00942E47"/>
    <w:rsid w:val="00943D11"/>
    <w:rsid w:val="00976FE3"/>
    <w:rsid w:val="00995984"/>
    <w:rsid w:val="009B6914"/>
    <w:rsid w:val="009B6E18"/>
    <w:rsid w:val="009C6E91"/>
    <w:rsid w:val="00A3095B"/>
    <w:rsid w:val="00A453C2"/>
    <w:rsid w:val="00A77E3C"/>
    <w:rsid w:val="00A97B3D"/>
    <w:rsid w:val="00B1496C"/>
    <w:rsid w:val="00B3213B"/>
    <w:rsid w:val="00B61E85"/>
    <w:rsid w:val="00B660FE"/>
    <w:rsid w:val="00B9552E"/>
    <w:rsid w:val="00BA4F9F"/>
    <w:rsid w:val="00BE1F6F"/>
    <w:rsid w:val="00C04E26"/>
    <w:rsid w:val="00C51300"/>
    <w:rsid w:val="00C66B6E"/>
    <w:rsid w:val="00C85DF2"/>
    <w:rsid w:val="00CA17CB"/>
    <w:rsid w:val="00CA47E1"/>
    <w:rsid w:val="00CB32DD"/>
    <w:rsid w:val="00D0485E"/>
    <w:rsid w:val="00D16C93"/>
    <w:rsid w:val="00D529B8"/>
    <w:rsid w:val="00D60D9D"/>
    <w:rsid w:val="00D87448"/>
    <w:rsid w:val="00DB1177"/>
    <w:rsid w:val="00DC4D45"/>
    <w:rsid w:val="00DD5159"/>
    <w:rsid w:val="00DE374F"/>
    <w:rsid w:val="00DF7D10"/>
    <w:rsid w:val="00E100FC"/>
    <w:rsid w:val="00E21A40"/>
    <w:rsid w:val="00E8017A"/>
    <w:rsid w:val="00EB6CAA"/>
    <w:rsid w:val="00ED5C82"/>
    <w:rsid w:val="00EE2FA7"/>
    <w:rsid w:val="00EE686A"/>
    <w:rsid w:val="00F105B3"/>
    <w:rsid w:val="00F16FF7"/>
    <w:rsid w:val="00F22D17"/>
    <w:rsid w:val="00F27499"/>
    <w:rsid w:val="00F60031"/>
    <w:rsid w:val="00FC117D"/>
    <w:rsid w:val="00FD7970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74950FF"/>
  <w15:docId w15:val="{A3FB94E9-CFCD-B640-8761-4C00B310C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C92"/>
  </w:style>
  <w:style w:type="paragraph" w:styleId="Heading1">
    <w:name w:val="heading 1"/>
    <w:basedOn w:val="Normal"/>
    <w:next w:val="Normal"/>
    <w:link w:val="Heading1Char"/>
    <w:uiPriority w:val="9"/>
    <w:qFormat/>
    <w:rsid w:val="00DC28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E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E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26FCE"/>
    <w:pPr>
      <w:ind w:left="720"/>
      <w:contextualSpacing/>
    </w:pPr>
  </w:style>
  <w:style w:type="character" w:customStyle="1" w:styleId="aqj">
    <w:name w:val="aqj"/>
    <w:basedOn w:val="DefaultParagraphFont"/>
    <w:rsid w:val="00626FCE"/>
  </w:style>
  <w:style w:type="character" w:customStyle="1" w:styleId="Heading2Char">
    <w:name w:val="Heading 2 Char"/>
    <w:basedOn w:val="DefaultParagraphFont"/>
    <w:link w:val="Heading2"/>
    <w:uiPriority w:val="9"/>
    <w:rsid w:val="00507E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7E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28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C28C9"/>
    <w:pPr>
      <w:spacing w:after="0" w:line="240" w:lineRule="auto"/>
    </w:pPr>
  </w:style>
  <w:style w:type="paragraph" w:customStyle="1" w:styleId="Default">
    <w:name w:val="Default"/>
    <w:rsid w:val="00DC28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rsid w:val="00C93884"/>
    <w:rPr>
      <w:u w:val="single"/>
    </w:rPr>
  </w:style>
  <w:style w:type="paragraph" w:customStyle="1" w:styleId="Authors">
    <w:name w:val="Authors"/>
    <w:rsid w:val="00C93884"/>
    <w:pPr>
      <w:pBdr>
        <w:top w:val="nil"/>
        <w:left w:val="nil"/>
        <w:bottom w:val="nil"/>
        <w:right w:val="nil"/>
        <w:between w:val="nil"/>
        <w:bar w:val="nil"/>
      </w:pBdr>
      <w:spacing w:before="120" w:after="36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u w:color="000000"/>
      <w:bdr w:val="nil"/>
    </w:rPr>
  </w:style>
  <w:style w:type="paragraph" w:customStyle="1" w:styleId="Affiliation">
    <w:name w:val="Affiliation"/>
    <w:rsid w:val="00C93884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ibliography">
    <w:name w:val="Bibliography"/>
    <w:basedOn w:val="Normal"/>
    <w:next w:val="Normal"/>
    <w:uiPriority w:val="37"/>
    <w:unhideWhenUsed/>
    <w:rsid w:val="00C93884"/>
  </w:style>
  <w:style w:type="character" w:styleId="PlaceholderText">
    <w:name w:val="Placeholder Text"/>
    <w:basedOn w:val="DefaultParagraphFont"/>
    <w:uiPriority w:val="99"/>
    <w:semiHidden/>
    <w:rsid w:val="006759A6"/>
    <w:rPr>
      <w:color w:val="808080"/>
    </w:rPr>
  </w:style>
  <w:style w:type="table" w:styleId="TableGrid">
    <w:name w:val="Table Grid"/>
    <w:basedOn w:val="TableNormal"/>
    <w:uiPriority w:val="39"/>
    <w:rsid w:val="004A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385"/>
  </w:style>
  <w:style w:type="paragraph" w:styleId="Footer">
    <w:name w:val="footer"/>
    <w:basedOn w:val="Normal"/>
    <w:link w:val="FooterChar"/>
    <w:uiPriority w:val="99"/>
    <w:unhideWhenUsed/>
    <w:rsid w:val="0079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3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3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963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2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2DD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9B2A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6230C3"/>
  </w:style>
  <w:style w:type="character" w:styleId="CommentReference">
    <w:name w:val="annotation reference"/>
    <w:basedOn w:val="DefaultParagraphFont"/>
    <w:uiPriority w:val="99"/>
    <w:semiHidden/>
    <w:unhideWhenUsed/>
    <w:rsid w:val="00B46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6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286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407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4196E"/>
    <w:pPr>
      <w:spacing w:after="200" w:line="240" w:lineRule="auto"/>
      <w:jc w:val="center"/>
    </w:pPr>
    <w:rPr>
      <w:rFonts w:ascii="Times New Roman" w:hAnsi="Times New Roman"/>
      <w:b/>
      <w:bCs/>
      <w:sz w:val="24"/>
      <w:szCs w:val="18"/>
    </w:rPr>
  </w:style>
  <w:style w:type="table" w:styleId="LightShading">
    <w:name w:val="Light Shading"/>
    <w:basedOn w:val="TableNormal"/>
    <w:uiPriority w:val="60"/>
    <w:rsid w:val="00841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0BB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58" w:type="dxa"/>
        <w:left w:w="0" w:type="dxa"/>
        <w:bottom w:w="58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b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e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c5zbbgS919LgiwDVI9XaaarPmQ==">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FA14123-6C11-46E4-B573-CF27D0B3E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Levers</dc:creator>
  <cp:lastModifiedBy>chn off31</cp:lastModifiedBy>
  <cp:revision>7</cp:revision>
  <dcterms:created xsi:type="dcterms:W3CDTF">2021-03-05T12:42:00Z</dcterms:created>
  <dcterms:modified xsi:type="dcterms:W3CDTF">2021-03-09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4e3112-3227-37e8-b4c0-ff03abb0bbf8</vt:lpwstr>
  </property>
  <property fmtid="{D5CDD505-2E9C-101B-9397-08002B2CF9AE}" pid="24" name="Mendeley Citation Style_1">
    <vt:lpwstr>http://www.zotero.org/styles/vancouver</vt:lpwstr>
  </property>
</Properties>
</file>